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8E6EF" w14:textId="77777777" w:rsidR="00394950" w:rsidRPr="0050189F" w:rsidRDefault="00394950" w:rsidP="0050189F">
      <w:pPr>
        <w:pStyle w:val="Heading"/>
        <w:widowControl w:val="0"/>
        <w:shd w:val="clear" w:color="auto" w:fill="FFFFFF"/>
        <w:autoSpaceDE w:val="0"/>
        <w:snapToGrid w:val="0"/>
        <w:spacing w:before="24" w:after="120" w:line="276" w:lineRule="auto"/>
        <w:jc w:val="both"/>
        <w:rPr>
          <w:rStyle w:val="15"/>
          <w:rFonts w:ascii="Times New Roman" w:hAnsi="Times New Roman" w:cs="Times New Roman" w:hint="default"/>
          <w:b w:val="0"/>
          <w:bCs w:val="0"/>
          <w:noProof/>
          <w:sz w:val="24"/>
          <w:szCs w:val="24"/>
        </w:rPr>
      </w:pP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5182"/>
      </w:tblGrid>
      <w:tr w:rsidR="00394950" w:rsidRPr="0050189F" w14:paraId="5E51D15D" w14:textId="77777777" w:rsidTr="0050189F">
        <w:trPr>
          <w:trHeight w:val="664"/>
          <w:jc w:val="center"/>
        </w:trPr>
        <w:tc>
          <w:tcPr>
            <w:tcW w:w="1696" w:type="dxa"/>
            <w:tcBorders>
              <w:bottom w:val="single" w:sz="4" w:space="0" w:color="auto"/>
              <w:right w:val="nil"/>
            </w:tcBorders>
            <w:vAlign w:val="center"/>
          </w:tcPr>
          <w:p w14:paraId="3B6856A5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/>
              <w:jc w:val="center"/>
              <w:rPr>
                <w:rStyle w:val="15"/>
                <w:rFonts w:ascii="Times New Roman" w:hAnsi="Times New Roman" w:cs="Times New Roman" w:hint="default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noProof/>
                <w:sz w:val="24"/>
                <w:szCs w:val="24"/>
              </w:rPr>
              <w:t>Gene Na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0BFA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/>
              <w:jc w:val="center"/>
              <w:rPr>
                <w:rStyle w:val="15"/>
                <w:rFonts w:ascii="Times New Roman" w:hAnsi="Times New Roman" w:cs="Times New Roman" w:hint="default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noProof/>
                <w:sz w:val="24"/>
                <w:szCs w:val="24"/>
              </w:rPr>
              <w:t>Direction</w:t>
            </w:r>
          </w:p>
        </w:tc>
        <w:tc>
          <w:tcPr>
            <w:tcW w:w="5182" w:type="dxa"/>
            <w:tcBorders>
              <w:left w:val="nil"/>
              <w:bottom w:val="single" w:sz="4" w:space="0" w:color="auto"/>
            </w:tcBorders>
            <w:vAlign w:val="center"/>
          </w:tcPr>
          <w:p w14:paraId="5F5516A0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/>
              <w:ind w:firstLineChars="100" w:firstLine="240"/>
              <w:jc w:val="center"/>
              <w:rPr>
                <w:rStyle w:val="15"/>
                <w:rFonts w:ascii="Times New Roman" w:hAnsi="Times New Roman" w:cs="Times New Roman" w:hint="default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noProof/>
                <w:sz w:val="24"/>
                <w:szCs w:val="24"/>
              </w:rPr>
              <w:t>Sequence</w:t>
            </w:r>
          </w:p>
        </w:tc>
      </w:tr>
      <w:tr w:rsidR="00394950" w:rsidRPr="0050189F" w14:paraId="39F45F66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D9C37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PHF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B73A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01CBC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CTGTTCCCACTACGACAACCG-3’</w:t>
            </w:r>
          </w:p>
        </w:tc>
      </w:tr>
      <w:tr w:rsidR="00394950" w:rsidRPr="0050189F" w14:paraId="6DA2EA53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CA36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382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4385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CTACAGTAGGTCGCCAATCAT-3’</w:t>
            </w:r>
          </w:p>
        </w:tc>
      </w:tr>
      <w:tr w:rsidR="00394950" w:rsidRPr="0050189F" w14:paraId="2D5D4401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4683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GAP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D03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82AE1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AAGACCCCTGCTTCCAGATT-3’</w:t>
            </w:r>
          </w:p>
        </w:tc>
      </w:tr>
      <w:tr w:rsidR="00394950" w:rsidRPr="0050189F" w14:paraId="5AD6531F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06B52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5EE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1CE5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TTCCCCACTCGTAAACACCAA-3’</w:t>
            </w:r>
          </w:p>
        </w:tc>
      </w:tr>
      <w:tr w:rsidR="00394950" w:rsidRPr="0050189F" w14:paraId="784B0C93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3FB2D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E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AF23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977AB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CACCTACAAACACGCCAAATG-3’</w:t>
            </w:r>
          </w:p>
        </w:tc>
      </w:tr>
      <w:tr w:rsidR="00394950" w:rsidRPr="0050189F" w14:paraId="481CF24D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E64A7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413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4BDAF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ACTCTGTTGCTTCCTACAGTTG-3’</w:t>
            </w:r>
          </w:p>
        </w:tc>
      </w:tr>
      <w:tr w:rsidR="00394950" w:rsidRPr="0050189F" w14:paraId="0DF27D7A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885E60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EZ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9A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459F0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ATCAGAGTACATGCGACTGAGA-3’</w:t>
            </w:r>
          </w:p>
        </w:tc>
      </w:tr>
      <w:tr w:rsidR="00394950" w:rsidRPr="0050189F" w14:paraId="06AA077A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C4720F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80E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583B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CTGTATCCTTCGCTGTTTCC-3’</w:t>
            </w:r>
          </w:p>
        </w:tc>
      </w:tr>
      <w:tr w:rsidR="00394950" w:rsidRPr="0050189F" w14:paraId="6EFDF587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D958F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SUZ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584F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B7B8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GGCTGACCACGAGCTTTTC-3’</w:t>
            </w:r>
          </w:p>
        </w:tc>
      </w:tr>
      <w:tr w:rsidR="00394950" w:rsidRPr="0050189F" w14:paraId="7FA7FC15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12B0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EC6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81A5C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GTGCTATGAGATTCCGAGTTC-3’</w:t>
            </w:r>
          </w:p>
        </w:tc>
      </w:tr>
      <w:tr w:rsidR="00394950" w:rsidRPr="0050189F" w14:paraId="346DC732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EA877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BB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BA5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7798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ATGACCCATGCTCTGGAGTG-3’</w:t>
            </w:r>
          </w:p>
        </w:tc>
      </w:tr>
      <w:tr w:rsidR="00394950" w:rsidRPr="0050189F" w14:paraId="0983E002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FA7F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E680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49927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GGACAAGTCGATGAATGCTGAAA-3’</w:t>
            </w:r>
          </w:p>
        </w:tc>
      </w:tr>
      <w:tr w:rsidR="00394950" w:rsidRPr="0050189F" w14:paraId="2540706A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354FDF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BBP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D8C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94D8A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GGTGGCTTTGGTTCTGTAACA-3’</w:t>
            </w:r>
          </w:p>
        </w:tc>
      </w:tr>
      <w:tr w:rsidR="00394950" w:rsidRPr="0050189F" w14:paraId="38A7DC70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55EB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3B8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C0BA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CGAGCACGGTTTACTTCTCC-3’</w:t>
            </w:r>
          </w:p>
        </w:tc>
      </w:tr>
      <w:tr w:rsidR="00394950" w:rsidRPr="0050189F" w14:paraId="3DCC97B4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0753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MAPK8I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0E6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F50D3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TCGCTTCGCCTCCCAATTT -3’</w:t>
            </w:r>
          </w:p>
        </w:tc>
      </w:tr>
      <w:tr w:rsidR="00394950" w:rsidRPr="0050189F" w14:paraId="3F853779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E4A13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B59C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BEF39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TCTCCGAGAGGTCTTCATCC -3’</w:t>
            </w:r>
          </w:p>
        </w:tc>
      </w:tr>
      <w:tr w:rsidR="00394950" w:rsidRPr="0050189F" w14:paraId="664F24A0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DE7A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GF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1BE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4612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CTGCGGCTCGATCAACTCA-3’</w:t>
            </w:r>
          </w:p>
        </w:tc>
      </w:tr>
      <w:tr w:rsidR="00394950" w:rsidRPr="0050189F" w14:paraId="79988E13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3CEED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348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7F16BF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TCCAGCGACTCAATCTTCCTC-3’</w:t>
            </w:r>
          </w:p>
        </w:tc>
      </w:tr>
      <w:tr w:rsidR="00394950" w:rsidRPr="0050189F" w14:paraId="05EFDC5C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8F764C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PT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242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094D8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TGGATTCGACTTAGACTTGACCT-3’</w:t>
            </w:r>
          </w:p>
        </w:tc>
      </w:tr>
      <w:tr w:rsidR="00394950" w:rsidRPr="0050189F" w14:paraId="4ED97B4D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55E4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E397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0FAF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GTGGGTTATGGTCTTCAAAAGG-3’</w:t>
            </w:r>
          </w:p>
        </w:tc>
      </w:tr>
      <w:tr w:rsidR="00394950" w:rsidRPr="0050189F" w14:paraId="7F6ED730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C061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ABCB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DD3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7090C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TTGGAGTGGTTAGTCAAGAGCC-3’</w:t>
            </w:r>
          </w:p>
        </w:tc>
      </w:tr>
      <w:tr w:rsidR="00394950" w:rsidRPr="0050189F" w14:paraId="41297D6F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4255C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B18C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5242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GTCACATCATCTCGTCCATACT-3’</w:t>
            </w:r>
          </w:p>
        </w:tc>
      </w:tr>
      <w:tr w:rsidR="00394950" w:rsidRPr="0050189F" w14:paraId="0D971B82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DCFC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CTNN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12C9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F9A1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AAGCGGCTGTTAGTCACTGG-3’</w:t>
            </w:r>
          </w:p>
        </w:tc>
      </w:tr>
      <w:tr w:rsidR="00394950" w:rsidRPr="0050189F" w14:paraId="25346F6B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06F1B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C8C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974D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CGAGTCATTGCATACTGTCCAT-3’</w:t>
            </w:r>
          </w:p>
        </w:tc>
      </w:tr>
      <w:tr w:rsidR="00394950" w:rsidRPr="0050189F" w14:paraId="44CDFB5D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3136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AEB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D40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1A4DA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CCCACACTGGACTACAATGA-3’</w:t>
            </w:r>
          </w:p>
        </w:tc>
      </w:tr>
      <w:tr w:rsidR="00394950" w:rsidRPr="0050189F" w14:paraId="757C37EC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0F32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0D3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21B07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TTGGGGATCACGTAACCATC-3’</w:t>
            </w:r>
          </w:p>
        </w:tc>
      </w:tr>
      <w:tr w:rsidR="00394950" w:rsidRPr="0050189F" w14:paraId="10C276EE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A3F63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CAG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8D1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84455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GCCCGCCTCTAATCCACT-3’</w:t>
            </w:r>
          </w:p>
        </w:tc>
      </w:tr>
      <w:tr w:rsidR="00394950" w:rsidRPr="0050189F" w14:paraId="380002E7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93A4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FAB4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7B2B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GAGGTTGGCTAGGGTTGAG-3’</w:t>
            </w:r>
          </w:p>
        </w:tc>
      </w:tr>
      <w:tr w:rsidR="00394950" w:rsidRPr="0050189F" w14:paraId="210C031A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7C2B63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CXC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5C23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0AF8F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CACGTTGCACCTTCTCCCAA-3’</w:t>
            </w:r>
          </w:p>
        </w:tc>
      </w:tr>
      <w:tr w:rsidR="00394950" w:rsidRPr="0050189F" w14:paraId="7F9A2068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FC38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E085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7B488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GAATCCCGCCACATGGTAG-3’</w:t>
            </w:r>
          </w:p>
        </w:tc>
      </w:tr>
      <w:tr w:rsidR="00394950" w:rsidRPr="0050189F" w14:paraId="1ECC14C5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A2CE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KHDC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0605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5AEB5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GGACCCTGCCCGAAAACTTT-3’</w:t>
            </w:r>
          </w:p>
        </w:tc>
      </w:tr>
      <w:tr w:rsidR="00394950" w:rsidRPr="0050189F" w14:paraId="264023B1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59A3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0E5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8C0F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ACGTGTCATCAAGTCCGAAGA-3’</w:t>
            </w:r>
          </w:p>
        </w:tc>
      </w:tr>
      <w:tr w:rsidR="00394950" w:rsidRPr="0050189F" w14:paraId="768B9764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61439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AK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76C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42A68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CCTCCACGACATCGCACTG-3’</w:t>
            </w:r>
          </w:p>
        </w:tc>
      </w:tr>
      <w:tr w:rsidR="00394950" w:rsidRPr="0050189F" w14:paraId="7850D75B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3BDFB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9FFB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344B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TCACAAAGAGCCCTCCATTATCA-3’</w:t>
            </w:r>
          </w:p>
        </w:tc>
      </w:tr>
      <w:tr w:rsidR="00394950" w:rsidRPr="0050189F" w14:paraId="0C087455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62AFF3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ABCB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DAB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47655D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ATTGGAGTGGTTAGTCAAGAGCC-3’</w:t>
            </w:r>
          </w:p>
        </w:tc>
      </w:tr>
      <w:tr w:rsidR="00394950" w:rsidRPr="0050189F" w14:paraId="53D02054" w14:textId="77777777" w:rsidTr="0050189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63A8A9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35AE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A4FB2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AGTCACATCATCTCGTCCATACT-3’</w:t>
            </w:r>
          </w:p>
        </w:tc>
      </w:tr>
      <w:tr w:rsidR="00394950" w:rsidRPr="0050189F" w14:paraId="29FE5BE7" w14:textId="77777777" w:rsidTr="0050189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506FC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U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F4E6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54DF11" w14:textId="77777777" w:rsidR="00394950" w:rsidRPr="0050189F" w:rsidRDefault="00394950" w:rsidP="0050189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TCCCCTGGCAGAACTACCA-3’</w:t>
            </w:r>
          </w:p>
        </w:tc>
      </w:tr>
      <w:tr w:rsidR="00394950" w:rsidRPr="0050189F" w14:paraId="3FD56D64" w14:textId="77777777" w:rsidTr="004770E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886C2" w14:textId="77777777" w:rsidR="00394950" w:rsidRPr="0050189F" w:rsidRDefault="00394950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9226" w14:textId="77777777" w:rsidR="00394950" w:rsidRPr="0050189F" w:rsidRDefault="00394950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19531" w14:textId="03A1DB79" w:rsidR="004770EF" w:rsidRPr="0050189F" w:rsidRDefault="00394950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0189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’- GGTGAAGCGGACGTACTCC-3’</w:t>
            </w:r>
          </w:p>
        </w:tc>
      </w:tr>
      <w:tr w:rsidR="004770EF" w:rsidRPr="0050189F" w14:paraId="506E9851" w14:textId="77777777" w:rsidTr="001B19EC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7D775F1" w14:textId="1F3F6751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VEG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674F" w14:textId="5E6B44AC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C037E" w14:textId="543667CE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GGGCAGAATCATCACGAAGT-3'</w:t>
            </w:r>
          </w:p>
        </w:tc>
      </w:tr>
      <w:tr w:rsidR="004770EF" w:rsidRPr="0050189F" w14:paraId="517C069D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568FF37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C921" w14:textId="46392433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7E36A" w14:textId="192E949E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GGGTCTCGATTGGATGGCA-3'</w:t>
            </w:r>
          </w:p>
        </w:tc>
      </w:tr>
      <w:tr w:rsidR="004770EF" w:rsidRPr="0050189F" w14:paraId="570D729A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AEC2AA0" w14:textId="7284B20B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VEG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FC1C" w14:textId="67AF4EEC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73C305" w14:textId="4B73A88C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AGGAGCAGTTACGGTCTGTG-3'</w:t>
            </w:r>
          </w:p>
        </w:tc>
      </w:tr>
      <w:tr w:rsidR="004770EF" w:rsidRPr="0050189F" w14:paraId="7F65D32F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FF6BF72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6C1A" w14:textId="2F15E385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F0CAA" w14:textId="75C624ED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TCCTTTCCTTAGCTGACACTTGT-3'</w:t>
            </w:r>
          </w:p>
        </w:tc>
      </w:tr>
      <w:tr w:rsidR="004770EF" w:rsidRPr="0050189F" w14:paraId="373A43B9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4EDEE8D" w14:textId="4D83A0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VEGF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9059" w14:textId="4DAFE58C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F5E86" w14:textId="70061069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AGATGTCCCTGGAAGAACACA-3'</w:t>
            </w:r>
          </w:p>
        </w:tc>
      </w:tr>
      <w:tr w:rsidR="004770EF" w:rsidRPr="0050189F" w14:paraId="6DBE08CE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33EE4F3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1EB7" w14:textId="33B08335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0FD31" w14:textId="15A653DC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AGTGGGATGGGTGATGTCAG-3'</w:t>
            </w:r>
          </w:p>
        </w:tc>
      </w:tr>
      <w:tr w:rsidR="004770EF" w:rsidRPr="0050189F" w14:paraId="522E3529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237D0C5" w14:textId="28EBDCF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EG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DB1B" w14:textId="7B88B27D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F23D7F" w14:textId="46345F8B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TGGATGTGCTTGATAAGCGG-3'</w:t>
            </w:r>
          </w:p>
        </w:tc>
      </w:tr>
      <w:tr w:rsidR="004770EF" w:rsidRPr="0050189F" w14:paraId="7FD70565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61FFE13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D84C" w14:textId="62423455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0BAB2" w14:textId="20DE7CBE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CCATGTCCTTTCCAGTGTGT-3'</w:t>
            </w:r>
          </w:p>
        </w:tc>
      </w:tr>
      <w:tr w:rsidR="004770EF" w:rsidRPr="0050189F" w14:paraId="2E5B2A13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67DF9C2" w14:textId="1264530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PDG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5540" w14:textId="2DD1EA64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4A66EB" w14:textId="6919D6AB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CAAGACCAGGACGGTCATTT-3'</w:t>
            </w:r>
          </w:p>
        </w:tc>
      </w:tr>
      <w:tr w:rsidR="004770EF" w:rsidRPr="0050189F" w14:paraId="1830E75F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5274007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3B35" w14:textId="1F4D3DE2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C6B66" w14:textId="714BBFD2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GCACTTGACACTGCTCGT-3'</w:t>
            </w:r>
          </w:p>
        </w:tc>
      </w:tr>
      <w:tr w:rsidR="004770EF" w:rsidRPr="0050189F" w14:paraId="495DE16A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4D02D09" w14:textId="020AC864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PDGF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5D22" w14:textId="72B6436C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D90EF" w14:textId="55456EB0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CTCGATCCGCTCCTTTGATGA-3'</w:t>
            </w:r>
          </w:p>
        </w:tc>
      </w:tr>
      <w:tr w:rsidR="004770EF" w:rsidRPr="0050189F" w14:paraId="0FF04A5D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66CD636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A8DE" w14:textId="63B4286F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F4F88E" w14:textId="118003A4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CGTTGGTGCGGTCTATGAG-3'</w:t>
            </w:r>
          </w:p>
        </w:tc>
      </w:tr>
      <w:tr w:rsidR="004770EF" w:rsidRPr="0050189F" w14:paraId="39B42EF8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0AC2D14" w14:textId="771871D5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TGF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3BC6" w14:textId="7FD3EE9D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3D6CC" w14:textId="0075EF28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GCCAGATCCTGTCCAAGC-3'</w:t>
            </w:r>
          </w:p>
        </w:tc>
      </w:tr>
      <w:tr w:rsidR="004770EF" w:rsidRPr="0050189F" w14:paraId="3846BD0F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543B0CE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C1B4" w14:textId="47647738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DDB66" w14:textId="743E8731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TGGGTTTCCACCATTAGCAC-3'</w:t>
            </w:r>
          </w:p>
        </w:tc>
      </w:tr>
      <w:tr w:rsidR="004770EF" w:rsidRPr="0050189F" w14:paraId="184215BC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65C07A4" w14:textId="1DD5650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TGF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C312" w14:textId="1E918BB2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14EA0" w14:textId="50A8F073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CAGCACACTCGATATGGACCA-3'</w:t>
            </w:r>
          </w:p>
        </w:tc>
      </w:tr>
      <w:tr w:rsidR="004770EF" w:rsidRPr="0050189F" w14:paraId="2248766F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1F7CCB8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A1EF" w14:textId="7C1D3BDF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227AA" w14:textId="088EE0E3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CCTCGGGCTCAGGATAGTCT-3'</w:t>
            </w:r>
          </w:p>
        </w:tc>
      </w:tr>
      <w:tr w:rsidR="004770EF" w:rsidRPr="0050189F" w14:paraId="60CA0635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D978563" w14:textId="6C561624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TGF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07D8" w14:textId="3D9C4D54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AE46D" w14:textId="304F58DF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CTTGCACCACCTTGGACTTC-3'</w:t>
            </w:r>
          </w:p>
        </w:tc>
      </w:tr>
      <w:tr w:rsidR="004770EF" w:rsidRPr="0050189F" w14:paraId="22D603C0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7E24DCB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0F3C" w14:textId="6F11362E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823E7" w14:textId="02587462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GGTCATCACCGTTGGCTCA-3'</w:t>
            </w:r>
          </w:p>
        </w:tc>
      </w:tr>
      <w:tr w:rsidR="004770EF" w:rsidRPr="0050189F" w14:paraId="73CA2775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A9DA347" w14:textId="0DBBAE80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SNAI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B250" w14:textId="3336B9B0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E6089" w14:textId="557E53BA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TCGGAAGCCTAACTACAGCGA-3'</w:t>
            </w:r>
          </w:p>
        </w:tc>
      </w:tr>
      <w:tr w:rsidR="004770EF" w:rsidRPr="0050189F" w14:paraId="0C0A3152" w14:textId="77777777" w:rsidTr="004770EF">
        <w:trPr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8503B6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3A55" w14:textId="6A5EE8A6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8680DB" w14:textId="56101F97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GATGAGCATTGGCAGCGAG-3'</w:t>
            </w:r>
          </w:p>
        </w:tc>
      </w:tr>
      <w:tr w:rsidR="004770EF" w:rsidRPr="0050189F" w14:paraId="2D0093B3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77A3D1F" w14:textId="4398C44A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C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B00B" w14:textId="56AF1BF4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97168" w14:textId="16D04E03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TTTTTCCCTCGACACCCGAT-3'</w:t>
            </w:r>
          </w:p>
        </w:tc>
      </w:tr>
      <w:tr w:rsidR="004770EF" w:rsidRPr="0050189F" w14:paraId="41E043EB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80D735C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6EC2" w14:textId="504D91EB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18D641" w14:textId="4AE3D37D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TCCCAGGCGTAGACCAAGA-3'</w:t>
            </w:r>
          </w:p>
        </w:tc>
      </w:tr>
      <w:tr w:rsidR="004770EF" w:rsidRPr="0050189F" w14:paraId="2D61EBFE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456E20E" w14:textId="21354A90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SNAI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1949" w14:textId="147A3C39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5FC6F" w14:textId="30651C3E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CGAACTGGACACACATACAGTG-3'</w:t>
            </w:r>
          </w:p>
        </w:tc>
      </w:tr>
      <w:tr w:rsidR="004770EF" w:rsidRPr="0050189F" w14:paraId="637F9381" w14:textId="77777777" w:rsidTr="004770EF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CA98C3E" w14:textId="77777777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1711" w14:textId="31F93F94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FBA6C" w14:textId="4208EE6D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CTGAGGATCTCTGGTTGTGGT-3'</w:t>
            </w:r>
          </w:p>
        </w:tc>
      </w:tr>
      <w:tr w:rsidR="004770EF" w:rsidRPr="0050189F" w14:paraId="19B0B434" w14:textId="77777777" w:rsidTr="004770EF">
        <w:trPr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AEB1C10" w14:textId="2AFDDF98" w:rsidR="004770EF" w:rsidRPr="0050189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CD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4EBB" w14:textId="6877A69A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F92942" w14:textId="513F60B9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TCAGGCGTCTGTAGAGGCTT-3'</w:t>
            </w:r>
          </w:p>
        </w:tc>
      </w:tr>
      <w:tr w:rsidR="004770EF" w:rsidRPr="0050189F" w14:paraId="2A431EFC" w14:textId="77777777" w:rsidTr="001B19EC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60BDB5" w14:textId="77777777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AC2F7" w14:textId="6C088029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R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63B06" w14:textId="1D29A433" w:rsidR="004770EF" w:rsidRPr="004770EF" w:rsidRDefault="004770EF" w:rsidP="004770EF">
            <w:pPr>
              <w:pStyle w:val="Heading"/>
              <w:widowControl w:val="0"/>
              <w:shd w:val="clear" w:color="auto" w:fill="FFFFFF"/>
              <w:autoSpaceDE w:val="0"/>
              <w:snapToGrid w:val="0"/>
              <w:spacing w:before="24" w:after="120" w:line="276" w:lineRule="auto"/>
              <w:jc w:val="center"/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</w:pPr>
            <w:r w:rsidRPr="004770EF">
              <w:rPr>
                <w:rStyle w:val="15"/>
                <w:rFonts w:ascii="Times New Roman" w:hAnsi="Times New Roman" w:cs="Times New Roman" w:hint="default"/>
                <w:b w:val="0"/>
                <w:bCs w:val="0"/>
                <w:noProof/>
                <w:sz w:val="24"/>
                <w:szCs w:val="24"/>
              </w:rPr>
              <w:t>5'-ATGCACATCCTTCGATAAGACTG-3'</w:t>
            </w:r>
          </w:p>
        </w:tc>
      </w:tr>
    </w:tbl>
    <w:p w14:paraId="79D26114" w14:textId="77777777" w:rsidR="00394950" w:rsidRPr="0050189F" w:rsidRDefault="00394950" w:rsidP="0050189F">
      <w:pPr>
        <w:pStyle w:val="Heading"/>
        <w:widowControl w:val="0"/>
        <w:shd w:val="clear" w:color="auto" w:fill="FFFFFF"/>
        <w:autoSpaceDE w:val="0"/>
        <w:snapToGrid w:val="0"/>
        <w:spacing w:before="24" w:after="120" w:line="276" w:lineRule="auto"/>
        <w:ind w:firstLineChars="100" w:firstLine="240"/>
        <w:jc w:val="both"/>
        <w:rPr>
          <w:rStyle w:val="15"/>
          <w:rFonts w:ascii="Times New Roman" w:hAnsi="Times New Roman" w:cs="Times New Roman" w:hint="default"/>
          <w:b w:val="0"/>
          <w:bCs w:val="0"/>
          <w:noProof/>
          <w:sz w:val="24"/>
          <w:szCs w:val="24"/>
        </w:rPr>
      </w:pPr>
      <w:bookmarkStart w:id="0" w:name="_GoBack"/>
      <w:bookmarkEnd w:id="0"/>
    </w:p>
    <w:sectPr w:rsidR="00394950" w:rsidRPr="00501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B533A" w14:textId="77777777" w:rsidR="00EC7D76" w:rsidRDefault="00EC7D76" w:rsidP="00394950">
      <w:r>
        <w:separator/>
      </w:r>
    </w:p>
  </w:endnote>
  <w:endnote w:type="continuationSeparator" w:id="0">
    <w:p w14:paraId="6F61CF73" w14:textId="77777777" w:rsidR="00EC7D76" w:rsidRDefault="00EC7D76" w:rsidP="00394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C2EB7" w14:textId="77777777" w:rsidR="00EC7D76" w:rsidRDefault="00EC7D76" w:rsidP="00394950">
      <w:r>
        <w:separator/>
      </w:r>
    </w:p>
  </w:footnote>
  <w:footnote w:type="continuationSeparator" w:id="0">
    <w:p w14:paraId="5510EE0A" w14:textId="77777777" w:rsidR="00EC7D76" w:rsidRDefault="00EC7D76" w:rsidP="00394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2B"/>
    <w:rsid w:val="000D324A"/>
    <w:rsid w:val="002E6AB4"/>
    <w:rsid w:val="00394950"/>
    <w:rsid w:val="003C6E2B"/>
    <w:rsid w:val="004770EF"/>
    <w:rsid w:val="0050189F"/>
    <w:rsid w:val="00964BF0"/>
    <w:rsid w:val="00EC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C03A3"/>
  <w15:chartTrackingRefBased/>
  <w15:docId w15:val="{0510F259-1B3F-4803-A3D9-D9F403E5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94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9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950"/>
    <w:rPr>
      <w:sz w:val="18"/>
      <w:szCs w:val="18"/>
    </w:rPr>
  </w:style>
  <w:style w:type="paragraph" w:customStyle="1" w:styleId="Body">
    <w:name w:val="Body"/>
    <w:basedOn w:val="a"/>
    <w:qFormat/>
    <w:rsid w:val="00394950"/>
    <w:pPr>
      <w:widowControl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</w:rPr>
  </w:style>
  <w:style w:type="character" w:customStyle="1" w:styleId="15">
    <w:name w:val="15"/>
    <w:basedOn w:val="a0"/>
    <w:qFormat/>
    <w:rsid w:val="00394950"/>
    <w:rPr>
      <w:rFonts w:ascii="等线" w:eastAsia="等线" w:hAnsi="等线" w:hint="eastAsia"/>
    </w:rPr>
  </w:style>
  <w:style w:type="paragraph" w:customStyle="1" w:styleId="Heading">
    <w:name w:val="Heading"/>
    <w:basedOn w:val="a"/>
    <w:qFormat/>
    <w:rsid w:val="00394950"/>
    <w:pPr>
      <w:widowControl/>
      <w:spacing w:before="100" w:after="100"/>
      <w:jc w:val="left"/>
      <w:outlineLvl w:val="0"/>
    </w:pPr>
    <w:rPr>
      <w:rFonts w:ascii="Helvetica" w:eastAsia="Arial Unicode MS" w:hAnsi="Helvetica" w:cs="Arial Unicode MS"/>
      <w:b/>
      <w:bCs/>
      <w:color w:val="000000"/>
      <w:kern w:val="36"/>
      <w:sz w:val="48"/>
      <w:szCs w:val="48"/>
    </w:rPr>
  </w:style>
  <w:style w:type="table" w:styleId="a7">
    <w:name w:val="Table Grid"/>
    <w:basedOn w:val="a1"/>
    <w:uiPriority w:val="39"/>
    <w:rsid w:val="003949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宸</dc:creator>
  <cp:keywords/>
  <dc:description/>
  <cp:lastModifiedBy>罗 宸</cp:lastModifiedBy>
  <cp:revision>4</cp:revision>
  <dcterms:created xsi:type="dcterms:W3CDTF">2019-08-12T10:45:00Z</dcterms:created>
  <dcterms:modified xsi:type="dcterms:W3CDTF">2019-10-27T06:01:00Z</dcterms:modified>
</cp:coreProperties>
</file>